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D6B" w:rsidRPr="00FA6CEF" w:rsidRDefault="00E61499" w:rsidP="00E61499">
      <w:pPr>
        <w:pStyle w:val="Heading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A6CEF">
        <w:rPr>
          <w:rFonts w:ascii="Times New Roman" w:hAnsi="Times New Roman" w:cs="Times New Roman"/>
          <w:b/>
          <w:sz w:val="24"/>
          <w:szCs w:val="24"/>
        </w:rPr>
        <w:t>Additional</w:t>
      </w:r>
      <w:r w:rsidR="0044538E">
        <w:rPr>
          <w:rFonts w:ascii="Times New Roman" w:hAnsi="Times New Roman" w:cs="Times New Roman"/>
          <w:b/>
          <w:sz w:val="24"/>
          <w:szCs w:val="24"/>
        </w:rPr>
        <w:t xml:space="preserve"> file 2:</w:t>
      </w:r>
      <w:r w:rsidRPr="00FA6C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7D6B" w:rsidRPr="00FA6CE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538E">
        <w:rPr>
          <w:rFonts w:ascii="Times New Roman" w:hAnsi="Times New Roman" w:cs="Times New Roman"/>
          <w:b/>
          <w:sz w:val="24"/>
          <w:szCs w:val="24"/>
        </w:rPr>
        <w:t>S</w:t>
      </w:r>
      <w:r w:rsidR="00417D6B" w:rsidRPr="00FA6CE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80D8C" w:rsidRPr="00FA6CEF">
        <w:rPr>
          <w:rFonts w:ascii="Times New Roman" w:hAnsi="Times New Roman" w:cs="Times New Roman"/>
          <w:b/>
          <w:sz w:val="24"/>
          <w:szCs w:val="24"/>
        </w:rPr>
        <w:t>Plant growth m</w:t>
      </w:r>
      <w:r w:rsidR="00417D6B" w:rsidRPr="00FA6CEF">
        <w:rPr>
          <w:rFonts w:ascii="Times New Roman" w:hAnsi="Times New Roman" w:cs="Times New Roman"/>
          <w:b/>
          <w:sz w:val="24"/>
          <w:szCs w:val="24"/>
        </w:rPr>
        <w:t>edia composition</w:t>
      </w:r>
      <w:r w:rsidR="00D80D8C" w:rsidRPr="00FA6CE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17D6B" w:rsidRPr="00FA6CEF" w:rsidRDefault="00417D6B" w:rsidP="00417D6B">
      <w:pPr>
        <w:pStyle w:val="BodyText"/>
        <w:rPr>
          <w:rFonts w:cs="Times New Roman"/>
        </w:rPr>
      </w:pPr>
    </w:p>
    <w:tbl>
      <w:tblPr>
        <w:tblW w:w="6945" w:type="dxa"/>
        <w:tblInd w:w="93" w:type="dxa"/>
        <w:tblLook w:val="04A0"/>
      </w:tblPr>
      <w:tblGrid>
        <w:gridCol w:w="4040"/>
        <w:gridCol w:w="1555"/>
        <w:gridCol w:w="1350"/>
      </w:tblGrid>
      <w:tr w:rsidR="00417D6B" w:rsidRPr="00FA6CEF" w:rsidTr="00417D6B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D80D8C" w:rsidRPr="0044538E">
              <w:rPr>
                <w:rFonts w:ascii="Times New Roman" w:eastAsia="Times New Roman" w:hAnsi="Times New Roman" w:cs="Times New Roman"/>
                <w:color w:val="000000"/>
              </w:rPr>
              <w:t xml:space="preserve">Item 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FA6CEF" w:rsidP="00417D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FA6CEF">
              <w:rPr>
                <w:rFonts w:ascii="Times New Roman" w:eastAsia="Times New Roman" w:hAnsi="Times New Roman" w:cs="Times New Roman"/>
                <w:color w:val="000000"/>
              </w:rPr>
              <w:sym w:font="Symbol" w:char="F0B4"/>
            </w:r>
            <w:r w:rsidR="00417D6B" w:rsidRPr="00FA6CEF">
              <w:rPr>
                <w:rFonts w:ascii="Times New Roman" w:eastAsia="Times New Roman" w:hAnsi="Times New Roman" w:cs="Times New Roman"/>
                <w:color w:val="000000"/>
              </w:rPr>
              <w:t xml:space="preserve"> Hoagland (mg/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FA6CEF" w:rsidP="00417D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A6CEF">
              <w:rPr>
                <w:rFonts w:ascii="Times New Roman" w:eastAsia="Times New Roman" w:hAnsi="Times New Roman" w:cs="Times New Roman"/>
                <w:color w:val="000000"/>
              </w:rPr>
              <w:sym w:font="Symbol" w:char="F0B4"/>
            </w:r>
            <w:r w:rsidR="00417D6B" w:rsidRPr="00FA6CEF">
              <w:rPr>
                <w:rFonts w:ascii="Times New Roman" w:eastAsia="Times New Roman" w:hAnsi="Times New Roman" w:cs="Times New Roman"/>
                <w:color w:val="000000"/>
              </w:rPr>
              <w:t xml:space="preserve"> MS  (mg/l)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Calcium chloride anhydrou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332.2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 xml:space="preserve">Calcium nitrate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Ammonium nitrat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 xml:space="preserve">Potasium nitrate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900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 xml:space="preserve">Magnisium sulfate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80.7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Potassium phosphate monobasi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Ferrous sulfate • 7H</w:t>
            </w:r>
            <w:r w:rsidRPr="0044538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NaEDT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37.28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 xml:space="preserve">Boric acid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Manganese chloride • 4</w:t>
            </w:r>
            <w:r w:rsidR="00FA6CEF" w:rsidRPr="0044538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FA6CEF" w:rsidRPr="0044538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="00FA6CEF" w:rsidRPr="0044538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417D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FA6CEF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Manganese sulfate • H</w:t>
            </w:r>
            <w:r w:rsidRPr="0044538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6.9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FA6CEF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Cupric sulfate • 5H</w:t>
            </w:r>
            <w:r w:rsidRPr="0044538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417D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FA6CEF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Zinc sulfate • 7H</w:t>
            </w:r>
            <w:r w:rsidRPr="0044538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417D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FA6CEF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Molybdic acid (sodium salt) • 2H</w:t>
            </w:r>
            <w:r w:rsidRPr="0044538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417D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 xml:space="preserve">Sodium chloride 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FA6CEF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Cobalt chloride • 6H</w:t>
            </w:r>
            <w:r w:rsidRPr="0044538E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417D6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0007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Potassium iodid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417D6B" w:rsidRPr="00FA6CEF" w:rsidTr="00417D6B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44538E" w:rsidRDefault="00417D6B" w:rsidP="00F110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38E">
              <w:rPr>
                <w:rFonts w:ascii="Times New Roman" w:eastAsia="Times New Roman" w:hAnsi="Times New Roman" w:cs="Times New Roman"/>
                <w:color w:val="000000"/>
              </w:rPr>
              <w:t>pH</w:t>
            </w:r>
            <w:r w:rsidR="00FA6CEF" w:rsidRPr="0044538E">
              <w:rPr>
                <w:rFonts w:ascii="Times New Roman" w:eastAsia="Times New Roman" w:hAnsi="Times New Roman" w:cs="Times New Roman"/>
                <w:color w:val="000000"/>
              </w:rPr>
              <w:t xml:space="preserve"> at room temperature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6B" w:rsidRPr="00FA6CEF" w:rsidRDefault="00417D6B" w:rsidP="00F110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6CE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</w:tbl>
    <w:p w:rsidR="00901E17" w:rsidRDefault="00901E17" w:rsidP="009F7FF8"/>
    <w:sectPr w:rsidR="00901E17" w:rsidSect="00934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467865"/>
    <w:multiLevelType w:val="hybridMultilevel"/>
    <w:tmpl w:val="087E3F6A"/>
    <w:lvl w:ilvl="0" w:tplc="5F0E2DF4">
      <w:start w:val="1"/>
      <w:numFmt w:val="upperLetter"/>
      <w:lvlText w:val="%1."/>
      <w:lvlJc w:val="left"/>
      <w:pPr>
        <w:ind w:left="115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stylePaneSortMethod w:val="0000"/>
  <w:defaultTabStop w:val="720"/>
  <w:characterSpacingControl w:val="doNotCompress"/>
  <w:compat/>
  <w:rsids>
    <w:rsidRoot w:val="00417D6B"/>
    <w:rsid w:val="00115C9B"/>
    <w:rsid w:val="002A7093"/>
    <w:rsid w:val="00417D6B"/>
    <w:rsid w:val="00424EC5"/>
    <w:rsid w:val="0044538E"/>
    <w:rsid w:val="0048545F"/>
    <w:rsid w:val="0048636F"/>
    <w:rsid w:val="007828FB"/>
    <w:rsid w:val="0082226D"/>
    <w:rsid w:val="00841208"/>
    <w:rsid w:val="00901E17"/>
    <w:rsid w:val="00912D5B"/>
    <w:rsid w:val="0092498B"/>
    <w:rsid w:val="009343F1"/>
    <w:rsid w:val="009814C8"/>
    <w:rsid w:val="009A7534"/>
    <w:rsid w:val="009F7FF8"/>
    <w:rsid w:val="00B042A3"/>
    <w:rsid w:val="00B7601F"/>
    <w:rsid w:val="00B831E4"/>
    <w:rsid w:val="00C926E1"/>
    <w:rsid w:val="00CA1D1A"/>
    <w:rsid w:val="00D12AAF"/>
    <w:rsid w:val="00D22C97"/>
    <w:rsid w:val="00D80D8C"/>
    <w:rsid w:val="00DF54F2"/>
    <w:rsid w:val="00E61499"/>
    <w:rsid w:val="00EC5A66"/>
    <w:rsid w:val="00F02547"/>
    <w:rsid w:val="00FA6C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85" w:qFormat="1"/>
    <w:lsdException w:name="Subtitle" w:semiHidden="0" w:uiPriority="11" w:unhideWhenUsed="0" w:qFormat="1"/>
    <w:lsdException w:name="Body Text First Indent" w:semiHidden="0" w:unhideWhenUsed="0"/>
    <w:lsdException w:name="Body Text 2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53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4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5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A75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53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49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53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53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53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odyText">
    <w:name w:val="Body Text"/>
    <w:basedOn w:val="Normal"/>
    <w:link w:val="BodyTextChar"/>
    <w:uiPriority w:val="85"/>
    <w:qFormat/>
    <w:rsid w:val="009A7534"/>
    <w:pPr>
      <w:spacing w:after="120"/>
    </w:pPr>
    <w:rPr>
      <w:rFonts w:ascii="Times New Roman" w:eastAsiaTheme="minorHAnsi" w:hAnsi="Times New Roman"/>
    </w:rPr>
  </w:style>
  <w:style w:type="character" w:customStyle="1" w:styleId="BodyTextChar">
    <w:name w:val="Body Text Char"/>
    <w:basedOn w:val="DefaultParagraphFont"/>
    <w:link w:val="BodyText"/>
    <w:uiPriority w:val="85"/>
    <w:rsid w:val="009A7534"/>
    <w:rPr>
      <w:rFonts w:ascii="Times New Roman" w:hAnsi="Times New Roman"/>
    </w:rPr>
  </w:style>
  <w:style w:type="character" w:customStyle="1" w:styleId="SYSHYPERTEXT">
    <w:name w:val="SYS_HYPERTEXT"/>
    <w:rsid w:val="009A7534"/>
    <w:rPr>
      <w:color w:val="0000FF"/>
      <w:u w:val="single"/>
    </w:rPr>
  </w:style>
  <w:style w:type="character" w:customStyle="1" w:styleId="txt-black-l1">
    <w:name w:val="txt-black-l1"/>
    <w:basedOn w:val="DefaultParagraphFont"/>
    <w:rsid w:val="009A7534"/>
    <w:rPr>
      <w:rFonts w:ascii="Arial" w:hAnsi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txt-black-l">
    <w:name w:val="txt-black-l"/>
    <w:basedOn w:val="DefaultParagraphFont"/>
    <w:rsid w:val="009A7534"/>
  </w:style>
  <w:style w:type="character" w:styleId="Hyperlink">
    <w:name w:val="Hyperlink"/>
    <w:basedOn w:val="DefaultParagraphFont"/>
    <w:uiPriority w:val="99"/>
    <w:semiHidden/>
    <w:unhideWhenUsed/>
    <w:rsid w:val="009A753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7534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9A7534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qFormat/>
    <w:rsid w:val="009A7534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5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534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75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53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A75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534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A7534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A753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53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534"/>
    <w:rPr>
      <w:rFonts w:ascii="Lucida Grande" w:eastAsiaTheme="minorEastAsia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9A7534"/>
    <w:rPr>
      <w:rFonts w:eastAsiaTheme="minorEastAsia"/>
    </w:rPr>
  </w:style>
  <w:style w:type="table" w:styleId="TableGrid">
    <w:name w:val="Table Grid"/>
    <w:basedOn w:val="TableNormal"/>
    <w:uiPriority w:val="59"/>
    <w:rsid w:val="00417D6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YODER</dc:creator>
  <cp:keywords/>
  <dc:description/>
  <cp:lastModifiedBy>0013023</cp:lastModifiedBy>
  <cp:revision>6</cp:revision>
  <dcterms:created xsi:type="dcterms:W3CDTF">2018-04-29T19:27:00Z</dcterms:created>
  <dcterms:modified xsi:type="dcterms:W3CDTF">2018-07-06T09:29:00Z</dcterms:modified>
</cp:coreProperties>
</file>